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CDC4B">
      <w:pPr>
        <w:outlineLvl w:val="0"/>
        <w:rPr>
          <w:rFonts w:hint="eastAsia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emporal dynamics chart of the number of posts and received replies on the platform from August 2024 to July 2025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6D2A6272"/>
    <w:p w14:paraId="0E5FC1CF">
      <w:r>
        <w:drawing>
          <wp:inline distT="0" distB="0" distL="114300" distR="114300">
            <wp:extent cx="5271135" cy="2235835"/>
            <wp:effectExtent l="4445" t="4445" r="7620" b="762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8676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D04ED"/>
    <w:rsid w:val="02890C15"/>
    <w:rsid w:val="0CDD4CAF"/>
    <w:rsid w:val="1BFB4C41"/>
    <w:rsid w:val="28520641"/>
    <w:rsid w:val="432D04ED"/>
    <w:rsid w:val="557E7653"/>
    <w:rsid w:val="6CDB07A4"/>
    <w:rsid w:val="6D8E2D29"/>
    <w:rsid w:val="6F212683"/>
    <w:rsid w:val="70F52539"/>
    <w:rsid w:val="74A3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D:\pythonWJ\TreeShap\Yidianling\data\&#26032;&#22777;&#28857;&#28789;_monthly_post_and_reply_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[新壹点灵_monthly_post_and_reply_stats.xlsx]Sheet1!$D$1</c:f>
              <c:strCache>
                <c:ptCount val="1"/>
                <c:pt idx="0">
                  <c:v>Number of posts</c:v>
                </c:pt>
              </c:strCache>
            </c:strRef>
          </c:tx>
          <c:spPr>
            <a:ln w="28575" cap="rnd">
              <a:solidFill>
                <a:srgbClr val="4F81BD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新壹点灵_monthly_post_and_reply_stats.xlsx]Sheet1!$C$2:$C$13</c:f>
              <c:numCache>
                <c:formatCode>General</c:formatCode>
                <c:ptCount val="12"/>
                <c:pt idx="0">
                  <c:v>202408</c:v>
                </c:pt>
                <c:pt idx="1">
                  <c:v>202409</c:v>
                </c:pt>
                <c:pt idx="2">
                  <c:v>202410</c:v>
                </c:pt>
                <c:pt idx="3">
                  <c:v>202411</c:v>
                </c:pt>
                <c:pt idx="4">
                  <c:v>202412</c:v>
                </c:pt>
                <c:pt idx="5">
                  <c:v>202501</c:v>
                </c:pt>
                <c:pt idx="6">
                  <c:v>202502</c:v>
                </c:pt>
                <c:pt idx="7">
                  <c:v>202503</c:v>
                </c:pt>
                <c:pt idx="8">
                  <c:v>202504</c:v>
                </c:pt>
                <c:pt idx="9">
                  <c:v>202505</c:v>
                </c:pt>
                <c:pt idx="10">
                  <c:v>202506</c:v>
                </c:pt>
                <c:pt idx="11">
                  <c:v>202507</c:v>
                </c:pt>
              </c:numCache>
            </c:numRef>
          </c:cat>
          <c:val>
            <c:numRef>
              <c:f>[新壹点灵_monthly_post_and_reply_stats.xlsx]Sheet1!$D$2:$D$13</c:f>
              <c:numCache>
                <c:formatCode>General</c:formatCode>
                <c:ptCount val="12"/>
                <c:pt idx="0">
                  <c:v>1086</c:v>
                </c:pt>
                <c:pt idx="1">
                  <c:v>1280</c:v>
                </c:pt>
                <c:pt idx="2">
                  <c:v>1069</c:v>
                </c:pt>
                <c:pt idx="3">
                  <c:v>978</c:v>
                </c:pt>
                <c:pt idx="4">
                  <c:v>976</c:v>
                </c:pt>
                <c:pt idx="5">
                  <c:v>1029</c:v>
                </c:pt>
                <c:pt idx="6">
                  <c:v>1017</c:v>
                </c:pt>
                <c:pt idx="7">
                  <c:v>933</c:v>
                </c:pt>
                <c:pt idx="8">
                  <c:v>906</c:v>
                </c:pt>
                <c:pt idx="9">
                  <c:v>848</c:v>
                </c:pt>
                <c:pt idx="10">
                  <c:v>702</c:v>
                </c:pt>
                <c:pt idx="11">
                  <c:v>33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新壹点灵_monthly_post_and_reply_stats.xlsx]Sheet1!$E$1</c:f>
              <c:strCache>
                <c:ptCount val="1"/>
                <c:pt idx="0">
                  <c:v>Number of replies</c:v>
                </c:pt>
              </c:strCache>
            </c:strRef>
          </c:tx>
          <c:spPr>
            <a:ln w="28575" cap="rnd">
              <a:solidFill>
                <a:srgbClr val="C0504D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新壹点灵_monthly_post_and_reply_stats.xlsx]Sheet1!$C$2:$C$13</c:f>
              <c:numCache>
                <c:formatCode>General</c:formatCode>
                <c:ptCount val="12"/>
                <c:pt idx="0">
                  <c:v>202408</c:v>
                </c:pt>
                <c:pt idx="1">
                  <c:v>202409</c:v>
                </c:pt>
                <c:pt idx="2">
                  <c:v>202410</c:v>
                </c:pt>
                <c:pt idx="3">
                  <c:v>202411</c:v>
                </c:pt>
                <c:pt idx="4">
                  <c:v>202412</c:v>
                </c:pt>
                <c:pt idx="5">
                  <c:v>202501</c:v>
                </c:pt>
                <c:pt idx="6">
                  <c:v>202502</c:v>
                </c:pt>
                <c:pt idx="7">
                  <c:v>202503</c:v>
                </c:pt>
                <c:pt idx="8">
                  <c:v>202504</c:v>
                </c:pt>
                <c:pt idx="9">
                  <c:v>202505</c:v>
                </c:pt>
                <c:pt idx="10">
                  <c:v>202506</c:v>
                </c:pt>
                <c:pt idx="11">
                  <c:v>202507</c:v>
                </c:pt>
              </c:numCache>
            </c:numRef>
          </c:cat>
          <c:val>
            <c:numRef>
              <c:f>[新壹点灵_monthly_post_and_reply_stats.xlsx]Sheet1!$E$2:$E$13</c:f>
              <c:numCache>
                <c:formatCode>General</c:formatCode>
                <c:ptCount val="12"/>
                <c:pt idx="0">
                  <c:v>2274</c:v>
                </c:pt>
                <c:pt idx="1">
                  <c:v>2216</c:v>
                </c:pt>
                <c:pt idx="2">
                  <c:v>2025</c:v>
                </c:pt>
                <c:pt idx="3">
                  <c:v>1768</c:v>
                </c:pt>
                <c:pt idx="4">
                  <c:v>1650</c:v>
                </c:pt>
                <c:pt idx="5">
                  <c:v>1943</c:v>
                </c:pt>
                <c:pt idx="6">
                  <c:v>1786</c:v>
                </c:pt>
                <c:pt idx="7">
                  <c:v>1739</c:v>
                </c:pt>
                <c:pt idx="8">
                  <c:v>1647</c:v>
                </c:pt>
                <c:pt idx="9">
                  <c:v>1781</c:v>
                </c:pt>
                <c:pt idx="10">
                  <c:v>1258</c:v>
                </c:pt>
                <c:pt idx="11">
                  <c:v>7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00597739"/>
        <c:axId val="541622852"/>
      </c:lineChart>
      <c:catAx>
        <c:axId val="10059773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27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41622852"/>
        <c:crosses val="autoZero"/>
        <c:auto val="1"/>
        <c:lblAlgn val="ctr"/>
        <c:lblOffset val="100"/>
        <c:noMultiLvlLbl val="0"/>
      </c:catAx>
      <c:valAx>
        <c:axId val="5416228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90200"/>
                </a:sys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005977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5bee9681-7af4-48da-96e7-dd38c5985ba1}"/>
      </c:ext>
    </c:extLst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10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0">
      <cs:styleClr val="auto"/>
    </cs:fillRef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" lastClr="FFFFFF">
            <a:lumMod val="902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75000"/>
        <a:lumOff val="25000"/>
      </a:sysClr>
    </cs:fontRef>
    <cs:defRPr sz="1400" b="1" kern="120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07</Characters>
  <Lines>0</Lines>
  <Paragraphs>0</Paragraphs>
  <TotalTime>2</TotalTime>
  <ScaleCrop>false</ScaleCrop>
  <LinksUpToDate>false</LinksUpToDate>
  <CharactersWithSpaces>1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30:00Z</dcterms:created>
  <dc:creator>Shuang Geng</dc:creator>
  <cp:lastModifiedBy>Authors</cp:lastModifiedBy>
  <dcterms:modified xsi:type="dcterms:W3CDTF">2025-09-14T04:2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975C3D8798A4DA0B9F1E2F02CECCE00_11</vt:lpwstr>
  </property>
  <property fmtid="{D5CDD505-2E9C-101B-9397-08002B2CF9AE}" pid="4" name="KSOTemplateDocerSaveRecord">
    <vt:lpwstr>eyJoZGlkIjoiZDhjMjlkNzgwNmU2MTAxNWYyNzM2OWY2NmVhMGEwODQiLCJ1c2VySWQiOiI1ODE0MDc2NDUifQ==</vt:lpwstr>
  </property>
</Properties>
</file>